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4B5FE" w14:textId="386F45E0" w:rsidR="00D86DAB" w:rsidRPr="00684A0F" w:rsidRDefault="00684A0F" w:rsidP="00D86DAB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684A0F">
        <w:rPr>
          <w:rFonts w:ascii="Times New Roman" w:hAnsi="Times New Roman" w:cs="Times New Roman"/>
          <w:b/>
          <w:sz w:val="24"/>
          <w:szCs w:val="24"/>
        </w:rPr>
        <w:t>S</w:t>
      </w:r>
      <w:r w:rsidR="00267434">
        <w:rPr>
          <w:rFonts w:ascii="Times New Roman" w:hAnsi="Times New Roman" w:cs="Times New Roman"/>
          <w:b/>
          <w:sz w:val="24"/>
          <w:szCs w:val="24"/>
        </w:rPr>
        <w:t>2</w:t>
      </w:r>
      <w:r w:rsidRPr="00684A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6DAB" w:rsidRPr="00684A0F">
        <w:rPr>
          <w:rFonts w:ascii="Times New Roman" w:hAnsi="Times New Roman" w:cs="Times New Roman" w:hint="eastAsia"/>
          <w:b/>
          <w:sz w:val="24"/>
          <w:szCs w:val="24"/>
        </w:rPr>
        <w:t xml:space="preserve">Table. </w:t>
      </w:r>
      <w:r w:rsidR="00D86DAB" w:rsidRPr="00684A0F">
        <w:rPr>
          <w:rFonts w:ascii="Times New Roman" w:hAnsi="Times New Roman" w:cs="Times New Roman"/>
          <w:b/>
          <w:sz w:val="24"/>
          <w:szCs w:val="24"/>
        </w:rPr>
        <w:t>Intensities and compositions of free fatty acids (% of total free fatty acids) in plasma samples in non-recurred and recurred AF patients.</w:t>
      </w:r>
    </w:p>
    <w:tbl>
      <w:tblPr>
        <w:tblW w:w="83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1321"/>
        <w:gridCol w:w="1418"/>
        <w:gridCol w:w="941"/>
        <w:gridCol w:w="110"/>
        <w:gridCol w:w="1217"/>
        <w:gridCol w:w="1275"/>
        <w:gridCol w:w="949"/>
        <w:gridCol w:w="44"/>
      </w:tblGrid>
      <w:tr w:rsidR="00D86DAB" w14:paraId="21223346" w14:textId="77777777" w:rsidTr="00894448">
        <w:trPr>
          <w:trHeight w:val="585"/>
        </w:trPr>
        <w:tc>
          <w:tcPr>
            <w:tcW w:w="10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699F6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FAs</w:t>
            </w:r>
          </w:p>
        </w:tc>
        <w:tc>
          <w:tcPr>
            <w:tcW w:w="368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D1DD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FAs intensity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right w:val="nil"/>
            </w:tcBorders>
          </w:tcPr>
          <w:p w14:paraId="7F3E0EFA" w14:textId="77777777" w:rsidR="00D86DAB" w:rsidRPr="006752FD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5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0AD1792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FAs composition (%)</w:t>
            </w:r>
          </w:p>
        </w:tc>
      </w:tr>
      <w:tr w:rsidR="00D86DAB" w14:paraId="6E934A9E" w14:textId="77777777" w:rsidTr="00894448">
        <w:trPr>
          <w:trHeight w:val="585"/>
        </w:trPr>
        <w:tc>
          <w:tcPr>
            <w:tcW w:w="108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5D74D" w14:textId="77777777" w:rsidR="00D86DAB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17AC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-recurred AF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752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</w:t>
            </w:r>
            <w:r w:rsidRPr="006752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F8A3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curred AF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    </w:t>
            </w:r>
            <w:r w:rsidRPr="006752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</w:t>
            </w:r>
            <w:r w:rsidRPr="006752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6581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75E22">
              <w:rPr>
                <w:rFonts w:ascii="Times New Roman" w:eastAsia="맑은 고딕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0" w:type="dxa"/>
            <w:tcBorders>
              <w:left w:val="nil"/>
              <w:bottom w:val="single" w:sz="4" w:space="0" w:color="000000"/>
              <w:right w:val="nil"/>
            </w:tcBorders>
          </w:tcPr>
          <w:p w14:paraId="314E4AB7" w14:textId="77777777" w:rsidR="00D86DAB" w:rsidRPr="006752FD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3951896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-recurred AF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752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</w:t>
            </w:r>
            <w:r w:rsidRPr="006752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CFE9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curred AF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752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</w:t>
            </w:r>
            <w:r w:rsidRPr="006752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E20E23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75E22">
              <w:rPr>
                <w:rFonts w:ascii="Times New Roman" w:eastAsia="맑은 고딕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-value</w:t>
            </w:r>
          </w:p>
        </w:tc>
      </w:tr>
      <w:tr w:rsidR="00D86DAB" w14:paraId="03F7C6A6" w14:textId="77777777" w:rsidTr="00894448">
        <w:trPr>
          <w:trHeight w:val="330"/>
        </w:trPr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28C2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:0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9EA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3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DD7B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4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85A2B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781EA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3CD06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3A9D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66FCA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D86DAB" w14:paraId="05563FF2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8D52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536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3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ACE1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2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043B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380349CE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3AC0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5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CC90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8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910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7</w:t>
            </w:r>
          </w:p>
        </w:tc>
      </w:tr>
      <w:tr w:rsidR="00D86DAB" w14:paraId="5F73F665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FDE6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: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5390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1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2F7D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0±4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F8A80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0461444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B08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4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245A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3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6D7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1</w:t>
            </w:r>
          </w:p>
        </w:tc>
      </w:tr>
      <w:tr w:rsidR="00D86DAB" w14:paraId="4A2E576C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792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: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902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2±6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9370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3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0430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5A096F8A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D9D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2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A361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7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1B0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1</w:t>
            </w:r>
          </w:p>
        </w:tc>
      </w:tr>
      <w:tr w:rsidR="00D86DAB" w14:paraId="1DBE3985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A472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: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9DEE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0±6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7852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4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4B8D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4BC485F2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6D5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69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6163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76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237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6</w:t>
            </w:r>
          </w:p>
        </w:tc>
      </w:tr>
      <w:tr w:rsidR="00D86DAB" w14:paraId="6369E112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654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: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64276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0662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BFCB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062A35A6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D3E2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7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54FE2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4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4F3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7</w:t>
            </w:r>
          </w:p>
        </w:tc>
      </w:tr>
      <w:tr w:rsidR="00D86DAB" w14:paraId="332F16ED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C658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: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0AF4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2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14E1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6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CFE7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1F2B646A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051B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8CB6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9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0C2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8</w:t>
            </w:r>
          </w:p>
        </w:tc>
      </w:tr>
      <w:tr w:rsidR="00D86DAB" w14:paraId="552E4819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F450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: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73F70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.1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959C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.9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5A93D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7D1A7EB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58D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5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536B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64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15B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0</w:t>
            </w:r>
          </w:p>
        </w:tc>
      </w:tr>
      <w:tr w:rsidR="00D86DAB" w14:paraId="27E68957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B94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: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0BC9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2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0115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41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56B8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3E8AF3B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370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75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D0F8B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22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EEA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7</w:t>
            </w:r>
          </w:p>
        </w:tc>
      </w:tr>
      <w:tr w:rsidR="00D86DAB" w14:paraId="05BA3FB3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F994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: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9493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3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A6A7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34CDE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2258C162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932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E4FF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5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5AB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1</w:t>
            </w:r>
          </w:p>
        </w:tc>
      </w:tr>
      <w:tr w:rsidR="00D86DAB" w14:paraId="0550314F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A721E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: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8DCA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2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63196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1±1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91A7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3B48177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6BA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1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7779B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1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5226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7</w:t>
            </w:r>
          </w:p>
        </w:tc>
      </w:tr>
      <w:tr w:rsidR="00D86DAB" w14:paraId="309EBBAB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04B5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: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FF7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3±8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DD7B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99±8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7977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3909A92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6A7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46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2833D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93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7D40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</w:t>
            </w:r>
          </w:p>
        </w:tc>
      </w:tr>
      <w:tr w:rsidR="00D86DAB" w14:paraId="7476E834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26A8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: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D45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.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743B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.4±1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E0CAA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4908A45B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25A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2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F5566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7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334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5</w:t>
            </w:r>
          </w:p>
        </w:tc>
      </w:tr>
      <w:tr w:rsidR="00D86DAB" w14:paraId="6CDA24F7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6F77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: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A14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.1±1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A60CD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.3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0940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163BBE8A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807D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61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F26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4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660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7</w:t>
            </w:r>
          </w:p>
        </w:tc>
      </w:tr>
      <w:tr w:rsidR="00D86DAB" w14:paraId="71175DFE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8F79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: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E357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4F9A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6±43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97D90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1562E29E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910E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3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58EC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1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D66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491</w:t>
            </w:r>
          </w:p>
        </w:tc>
      </w:tr>
      <w:tr w:rsidR="00D86DAB" w14:paraId="0DCDECB1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DC4C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: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392C2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8±9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215B6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4±6.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7BD0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0BBCCF6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6BE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6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1DD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4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AA8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876</w:t>
            </w:r>
          </w:p>
        </w:tc>
      </w:tr>
      <w:tr w:rsidR="00D86DAB" w14:paraId="1D45DF86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DE82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: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7C8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290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.6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A7B9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0A93EA02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114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04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41C9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63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CFBB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9</w:t>
            </w:r>
          </w:p>
        </w:tc>
      </w:tr>
      <w:tr w:rsidR="00D86DAB" w14:paraId="3E36BA40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E010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: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8B1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8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1FEC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6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7DBF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045DFA4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53E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4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8CA3E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5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A53B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9</w:t>
            </w:r>
          </w:p>
        </w:tc>
      </w:tr>
      <w:tr w:rsidR="00D86DAB" w14:paraId="1566B911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3FFB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F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600D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1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57DA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1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629ED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</w:tcPr>
          <w:p w14:paraId="268339DF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F283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.6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3E8A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.8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721C0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280</w:t>
            </w:r>
          </w:p>
        </w:tc>
      </w:tr>
      <w:tr w:rsidR="00D86DAB" w14:paraId="2B8FDCDD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6D76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UFA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208C1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3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6B97D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9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6E765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10" w:type="dxa"/>
            <w:tcBorders>
              <w:top w:val="nil"/>
              <w:left w:val="nil"/>
              <w:right w:val="nil"/>
            </w:tcBorders>
          </w:tcPr>
          <w:p w14:paraId="4C67F89D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4BB98097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8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0DBA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6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</w:tcPr>
          <w:p w14:paraId="26266F7D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993</w:t>
            </w:r>
          </w:p>
        </w:tc>
      </w:tr>
      <w:tr w:rsidR="00D86DAB" w14:paraId="73D09D6C" w14:textId="77777777" w:rsidTr="00894448">
        <w:trPr>
          <w:trHeight w:val="33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8C49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UF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A47BE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9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F2608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40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2CAD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D3E79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29F04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7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B4E6C" w14:textId="77777777" w:rsidR="00D86DAB" w:rsidRPr="00537E04" w:rsidRDefault="00D86DAB" w:rsidP="0089444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6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C435A" w14:textId="77777777" w:rsidR="00D86DAB" w:rsidRPr="00E06951" w:rsidRDefault="00D86DAB" w:rsidP="008944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</w:tr>
      <w:tr w:rsidR="00D86DAB" w:rsidRPr="00397E03" w14:paraId="4FAA2B8D" w14:textId="77777777" w:rsidTr="00894448">
        <w:tblPrEx>
          <w:tblCellMar>
            <w:left w:w="99" w:type="dxa"/>
            <w:right w:w="99" w:type="dxa"/>
          </w:tblCellMar>
        </w:tblPrEx>
        <w:trPr>
          <w:gridAfter w:val="1"/>
          <w:wAfter w:w="44" w:type="dxa"/>
          <w:trHeight w:val="480"/>
        </w:trPr>
        <w:tc>
          <w:tcPr>
            <w:tcW w:w="832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0405" w14:textId="6D1C97E1" w:rsidR="00D86DAB" w:rsidRPr="00267434" w:rsidRDefault="00D86DAB" w:rsidP="00267434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ata are represented as the mean </w:t>
            </w:r>
            <w:r w:rsidRPr="00537E0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D and intensities was divided by 10</w:t>
            </w:r>
            <w:r w:rsidRPr="00A56A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values were calculated from Mann-Whitney </w:t>
            </w:r>
            <w:r w:rsidRPr="00A56A78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tests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E04">
              <w:rPr>
                <w:rFonts w:ascii="Times New Roman" w:hAnsi="Times New Roman" w:cs="Times New Roman"/>
                <w:sz w:val="18"/>
              </w:rPr>
              <w:t>Abbreviations:</w:t>
            </w:r>
            <w:r w:rsidRPr="00A80C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, a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brillation;</w:t>
            </w:r>
            <w:r w:rsidRPr="00537E04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A,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turat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tty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id; MUF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onounsaturat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tty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id; PUFA,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97E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unsaturated fatty acid.</w:t>
            </w:r>
          </w:p>
        </w:tc>
      </w:tr>
    </w:tbl>
    <w:p w14:paraId="04DBBF71" w14:textId="5C240690" w:rsidR="00D86DAB" w:rsidRPr="00D86DAB" w:rsidRDefault="00D86DAB" w:rsidP="00D86DAB">
      <w:pPr>
        <w:widowControl/>
        <w:wordWrap/>
        <w:autoSpaceDE/>
        <w:autoSpaceDN/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</w:pPr>
      <w:bookmarkStart w:id="0" w:name="_GoBack"/>
      <w:bookmarkEnd w:id="0"/>
    </w:p>
    <w:sectPr w:rsidR="00D86DAB" w:rsidRPr="00D86D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97416" w14:textId="77777777" w:rsidR="00D4690E" w:rsidRDefault="00D4690E" w:rsidP="000232E9">
      <w:pPr>
        <w:spacing w:after="0" w:line="240" w:lineRule="auto"/>
      </w:pPr>
      <w:r>
        <w:separator/>
      </w:r>
    </w:p>
  </w:endnote>
  <w:endnote w:type="continuationSeparator" w:id="0">
    <w:p w14:paraId="10423798" w14:textId="77777777" w:rsidR="00D4690E" w:rsidRDefault="00D4690E" w:rsidP="00023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857F23" w14:textId="77777777" w:rsidR="00D4690E" w:rsidRDefault="00D4690E" w:rsidP="000232E9">
      <w:pPr>
        <w:spacing w:after="0" w:line="240" w:lineRule="auto"/>
      </w:pPr>
      <w:r>
        <w:separator/>
      </w:r>
    </w:p>
  </w:footnote>
  <w:footnote w:type="continuationSeparator" w:id="0">
    <w:p w14:paraId="413AF1E7" w14:textId="77777777" w:rsidR="00D4690E" w:rsidRDefault="00D4690E" w:rsidP="00023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DAB"/>
    <w:rsid w:val="000232E9"/>
    <w:rsid w:val="00267434"/>
    <w:rsid w:val="0037228C"/>
    <w:rsid w:val="00372353"/>
    <w:rsid w:val="00397904"/>
    <w:rsid w:val="003E4792"/>
    <w:rsid w:val="00684A0F"/>
    <w:rsid w:val="0069111E"/>
    <w:rsid w:val="006E08DB"/>
    <w:rsid w:val="006E55B3"/>
    <w:rsid w:val="007E3B83"/>
    <w:rsid w:val="00894215"/>
    <w:rsid w:val="00973937"/>
    <w:rsid w:val="00BB0402"/>
    <w:rsid w:val="00D4690E"/>
    <w:rsid w:val="00D8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87405"/>
  <w15:chartTrackingRefBased/>
  <w15:docId w15:val="{71B4BEA2-906D-43AD-9063-494B665A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E3B83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E3B83"/>
    <w:rPr>
      <w:rFonts w:ascii="바탕" w:eastAsia="바탕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32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232E9"/>
  </w:style>
  <w:style w:type="paragraph" w:styleId="a5">
    <w:name w:val="footer"/>
    <w:basedOn w:val="a"/>
    <w:link w:val="Char1"/>
    <w:uiPriority w:val="99"/>
    <w:unhideWhenUsed/>
    <w:rsid w:val="000232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23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A283E-7D7E-4872-8AAC-FE3E0C17E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영진</dc:creator>
  <cp:keywords/>
  <dc:description/>
  <cp:lastModifiedBy>user</cp:lastModifiedBy>
  <cp:revision>2</cp:revision>
  <cp:lastPrinted>2017-04-01T08:42:00Z</cp:lastPrinted>
  <dcterms:created xsi:type="dcterms:W3CDTF">2017-10-19T10:32:00Z</dcterms:created>
  <dcterms:modified xsi:type="dcterms:W3CDTF">2017-10-19T10:32:00Z</dcterms:modified>
</cp:coreProperties>
</file>